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86430E" w:rsidRPr="00CD2EB6" w14:paraId="03ABD5D5" w14:textId="77777777" w:rsidTr="0085376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2F24772" w14:textId="77777777" w:rsidR="0086430E" w:rsidRPr="00CD2EB6" w:rsidRDefault="0086430E" w:rsidP="00853761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Oligonucleotides</w:t>
            </w:r>
          </w:p>
        </w:tc>
      </w:tr>
      <w:tr w:rsidR="0086430E" w:rsidRPr="00CD2EB6" w14:paraId="7A93B6A3" w14:textId="77777777" w:rsidTr="0085376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7236F1B1" w14:textId="77777777" w:rsidR="0086430E" w:rsidRDefault="0086430E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G11037 Set 1 Forward</w:t>
            </w:r>
          </w:p>
          <w:p w14:paraId="40E2FEAC" w14:textId="77777777" w:rsidR="0086430E" w:rsidRPr="00CD2EB6" w:rsidRDefault="0086430E" w:rsidP="0086430E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GCTGGCTTGCACTTTAGTTTC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F50F190" w14:textId="6F856332" w:rsidR="0086430E" w:rsidRPr="00CD2EB6" w:rsidRDefault="003D13C7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F4FFC6D" w14:textId="69E16433" w:rsidR="0086430E" w:rsidRPr="00CD2EB6" w:rsidRDefault="003D13C7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6430E" w:rsidRPr="00CD2EB6" w14:paraId="21248D86" w14:textId="77777777" w:rsidTr="00853761">
        <w:trPr>
          <w:cantSplit/>
          <w:trHeight w:val="259"/>
        </w:trPr>
        <w:tc>
          <w:tcPr>
            <w:tcW w:w="5238" w:type="dxa"/>
          </w:tcPr>
          <w:p w14:paraId="0FD291A4" w14:textId="77777777" w:rsidR="0086430E" w:rsidRPr="00CD2EB6" w:rsidRDefault="0086430E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G11037 Set 1 Reverse</w:t>
            </w:r>
            <w:r w:rsidRPr="003D1C0D">
              <w:rPr>
                <w:rFonts w:ascii="Arial" w:eastAsia="Times New Roman" w:hAnsi="Arial" w:cs="Arial"/>
                <w:color w:val="000000" w:themeColor="text1"/>
              </w:rPr>
              <w:t xml:space="preserve"> GCCACATCGAGAGTGAGATTT</w:t>
            </w:r>
          </w:p>
        </w:tc>
        <w:tc>
          <w:tcPr>
            <w:tcW w:w="2250" w:type="dxa"/>
          </w:tcPr>
          <w:p w14:paraId="1C29EED0" w14:textId="3B8D5523" w:rsidR="0086430E" w:rsidRPr="00CD2EB6" w:rsidRDefault="003D13C7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his paper</w:t>
            </w:r>
          </w:p>
        </w:tc>
        <w:tc>
          <w:tcPr>
            <w:tcW w:w="2088" w:type="dxa"/>
          </w:tcPr>
          <w:p w14:paraId="0FBB57D0" w14:textId="6793C1A8" w:rsidR="0086430E" w:rsidRPr="00CD2EB6" w:rsidRDefault="003D13C7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6430E" w:rsidRPr="00CD2EB6" w14:paraId="5A683BF0" w14:textId="77777777" w:rsidTr="00853761">
        <w:trPr>
          <w:cantSplit/>
          <w:trHeight w:val="259"/>
        </w:trPr>
        <w:tc>
          <w:tcPr>
            <w:tcW w:w="5238" w:type="dxa"/>
          </w:tcPr>
          <w:p w14:paraId="125601AF" w14:textId="77777777" w:rsidR="0086430E" w:rsidRDefault="0086430E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G11037 Set 2 Forward</w:t>
            </w:r>
          </w:p>
          <w:p w14:paraId="088B4C4D" w14:textId="77777777" w:rsidR="0086430E" w:rsidRPr="00CD2EB6" w:rsidRDefault="0086430E" w:rsidP="0086430E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GAGAGGACGACATGAATATGG</w:t>
            </w:r>
          </w:p>
        </w:tc>
        <w:tc>
          <w:tcPr>
            <w:tcW w:w="2250" w:type="dxa"/>
          </w:tcPr>
          <w:p w14:paraId="62FAE283" w14:textId="72A9563A" w:rsidR="0086430E" w:rsidRPr="00CD2EB6" w:rsidRDefault="003D13C7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his paper</w:t>
            </w:r>
          </w:p>
        </w:tc>
        <w:tc>
          <w:tcPr>
            <w:tcW w:w="2088" w:type="dxa"/>
          </w:tcPr>
          <w:p w14:paraId="4DD0B2CD" w14:textId="55D5D30B" w:rsidR="0086430E" w:rsidRPr="00CD2EB6" w:rsidRDefault="003D13C7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6430E" w:rsidRPr="00CD2EB6" w14:paraId="00873C8A" w14:textId="77777777" w:rsidTr="00853761">
        <w:trPr>
          <w:cantSplit/>
          <w:trHeight w:val="259"/>
        </w:trPr>
        <w:tc>
          <w:tcPr>
            <w:tcW w:w="5238" w:type="dxa"/>
          </w:tcPr>
          <w:p w14:paraId="6BD03B61" w14:textId="77777777" w:rsidR="0086430E" w:rsidRDefault="0086430E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G11037 Set 2 Reverse</w:t>
            </w:r>
          </w:p>
          <w:p w14:paraId="2E82E63C" w14:textId="77777777" w:rsidR="0086430E" w:rsidRPr="00CD2EB6" w:rsidRDefault="0086430E" w:rsidP="0086430E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TAAGGCTCACCGAACATAAGC</w:t>
            </w:r>
          </w:p>
        </w:tc>
        <w:tc>
          <w:tcPr>
            <w:tcW w:w="2250" w:type="dxa"/>
          </w:tcPr>
          <w:p w14:paraId="6EC75825" w14:textId="629FB688" w:rsidR="0086430E" w:rsidRPr="00CD2EB6" w:rsidRDefault="003D13C7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his paper</w:t>
            </w:r>
          </w:p>
        </w:tc>
        <w:tc>
          <w:tcPr>
            <w:tcW w:w="2088" w:type="dxa"/>
          </w:tcPr>
          <w:p w14:paraId="708D872A" w14:textId="0A852007" w:rsidR="0086430E" w:rsidRPr="00CD2EB6" w:rsidRDefault="003D13C7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86430E" w:rsidRPr="00CD2EB6" w14:paraId="0CD95B43" w14:textId="77777777" w:rsidTr="00853761">
        <w:trPr>
          <w:cantSplit/>
          <w:trHeight w:val="259"/>
        </w:trPr>
        <w:tc>
          <w:tcPr>
            <w:tcW w:w="5238" w:type="dxa"/>
          </w:tcPr>
          <w:p w14:paraId="5F2A2B5C" w14:textId="77777777" w:rsidR="0086430E" w:rsidRDefault="0086430E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lish Forward</w:t>
            </w:r>
          </w:p>
          <w:p w14:paraId="6FCE4F39" w14:textId="77777777" w:rsidR="0086430E" w:rsidRPr="00CD2EB6" w:rsidRDefault="0086430E" w:rsidP="0086430E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AGTGGTCCAAGAAGACAGAAAG</w:t>
            </w:r>
          </w:p>
        </w:tc>
        <w:tc>
          <w:tcPr>
            <w:tcW w:w="2250" w:type="dxa"/>
          </w:tcPr>
          <w:p w14:paraId="58C22B1A" w14:textId="7EDC7371" w:rsidR="0086430E" w:rsidRPr="003D13C7" w:rsidRDefault="003D13C7" w:rsidP="0086430E">
            <w:pPr>
              <w:spacing w:after="0" w:line="240" w:lineRule="auto"/>
              <w:rPr>
                <w:rFonts w:cstheme="minorHAnsi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wanson et al.</w:t>
            </w:r>
          </w:p>
        </w:tc>
        <w:tc>
          <w:tcPr>
            <w:tcW w:w="2088" w:type="dxa"/>
          </w:tcPr>
          <w:p w14:paraId="2BFC65C7" w14:textId="61E5240D" w:rsidR="0086430E" w:rsidRPr="00CD2EB6" w:rsidRDefault="003D13C7" w:rsidP="0086430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401B9CD2" w14:textId="77777777" w:rsidTr="00853761">
        <w:trPr>
          <w:cantSplit/>
          <w:trHeight w:val="259"/>
        </w:trPr>
        <w:tc>
          <w:tcPr>
            <w:tcW w:w="5238" w:type="dxa"/>
          </w:tcPr>
          <w:p w14:paraId="098ED643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lish Reverse</w:t>
            </w:r>
          </w:p>
          <w:p w14:paraId="47BE6F4D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GAACAGAGCCGGTCGTAAAT</w:t>
            </w:r>
          </w:p>
        </w:tc>
        <w:tc>
          <w:tcPr>
            <w:tcW w:w="2250" w:type="dxa"/>
          </w:tcPr>
          <w:p w14:paraId="6FC0C831" w14:textId="3F382E04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wanson et al.</w:t>
            </w:r>
          </w:p>
        </w:tc>
        <w:tc>
          <w:tcPr>
            <w:tcW w:w="2088" w:type="dxa"/>
          </w:tcPr>
          <w:p w14:paraId="51CCFD3B" w14:textId="0BC79985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29A47C85" w14:textId="77777777" w:rsidTr="00853761">
        <w:trPr>
          <w:cantSplit/>
          <w:trHeight w:val="259"/>
        </w:trPr>
        <w:tc>
          <w:tcPr>
            <w:tcW w:w="5238" w:type="dxa"/>
          </w:tcPr>
          <w:p w14:paraId="7E5BFCB3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irk Forward</w:t>
            </w:r>
          </w:p>
          <w:p w14:paraId="29FA6C1E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GACAGAGACGGAGATAGAGATAG</w:t>
            </w:r>
          </w:p>
        </w:tc>
        <w:tc>
          <w:tcPr>
            <w:tcW w:w="2250" w:type="dxa"/>
          </w:tcPr>
          <w:p w14:paraId="071295F1" w14:textId="590C5F73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his paper</w:t>
            </w:r>
          </w:p>
        </w:tc>
        <w:tc>
          <w:tcPr>
            <w:tcW w:w="2088" w:type="dxa"/>
          </w:tcPr>
          <w:p w14:paraId="6F0EE643" w14:textId="6D942082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057B39EC" w14:textId="77777777" w:rsidTr="00853761">
        <w:trPr>
          <w:cantSplit/>
          <w:trHeight w:val="259"/>
        </w:trPr>
        <w:tc>
          <w:tcPr>
            <w:tcW w:w="5238" w:type="dxa"/>
          </w:tcPr>
          <w:p w14:paraId="2649CE9D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irk Reverse</w:t>
            </w:r>
          </w:p>
          <w:p w14:paraId="78881DC5" w14:textId="77777777" w:rsidR="003D13C7" w:rsidRPr="002F6643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CGCTGCTAATCACTCGTAAA</w:t>
            </w:r>
          </w:p>
        </w:tc>
        <w:tc>
          <w:tcPr>
            <w:tcW w:w="2250" w:type="dxa"/>
          </w:tcPr>
          <w:p w14:paraId="18EB0C60" w14:textId="5B4308F9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This paper</w:t>
            </w:r>
          </w:p>
        </w:tc>
        <w:tc>
          <w:tcPr>
            <w:tcW w:w="2088" w:type="dxa"/>
          </w:tcPr>
          <w:p w14:paraId="0C467175" w14:textId="09947F42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7769310C" w14:textId="77777777" w:rsidTr="00853761">
        <w:trPr>
          <w:cantSplit/>
          <w:trHeight w:val="259"/>
        </w:trPr>
        <w:tc>
          <w:tcPr>
            <w:tcW w:w="5238" w:type="dxa"/>
          </w:tcPr>
          <w:p w14:paraId="6369D0D9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if</w:t>
            </w:r>
            <w:proofErr w:type="spellEnd"/>
            <w:r>
              <w:rPr>
                <w:rFonts w:cstheme="minorHAnsi"/>
              </w:rPr>
              <w:t xml:space="preserve"> Forward</w:t>
            </w:r>
          </w:p>
          <w:p w14:paraId="6D7E04EC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AGTTTGCTACGACCGGAGAGCTA</w:t>
            </w:r>
          </w:p>
        </w:tc>
        <w:tc>
          <w:tcPr>
            <w:tcW w:w="2250" w:type="dxa"/>
          </w:tcPr>
          <w:p w14:paraId="168FC7C0" w14:textId="5E47362B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wanson et al.</w:t>
            </w:r>
          </w:p>
        </w:tc>
        <w:tc>
          <w:tcPr>
            <w:tcW w:w="2088" w:type="dxa"/>
          </w:tcPr>
          <w:p w14:paraId="24EEC786" w14:textId="6CF60016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1B92A8E9" w14:textId="77777777" w:rsidTr="00853761">
        <w:trPr>
          <w:cantSplit/>
          <w:trHeight w:val="259"/>
        </w:trPr>
        <w:tc>
          <w:tcPr>
            <w:tcW w:w="5238" w:type="dxa"/>
          </w:tcPr>
          <w:p w14:paraId="198BA39B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if</w:t>
            </w:r>
            <w:proofErr w:type="spellEnd"/>
            <w:r>
              <w:rPr>
                <w:rFonts w:cstheme="minorHAnsi"/>
              </w:rPr>
              <w:t xml:space="preserve"> Reverse</w:t>
            </w:r>
          </w:p>
          <w:p w14:paraId="1D1029BB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GAATATCCGCCAGTTGCAGAGTGC</w:t>
            </w:r>
          </w:p>
        </w:tc>
        <w:tc>
          <w:tcPr>
            <w:tcW w:w="2250" w:type="dxa"/>
          </w:tcPr>
          <w:p w14:paraId="101DBC29" w14:textId="2DC13884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wanson et al.</w:t>
            </w:r>
          </w:p>
        </w:tc>
        <w:tc>
          <w:tcPr>
            <w:tcW w:w="2088" w:type="dxa"/>
          </w:tcPr>
          <w:p w14:paraId="5FC82079" w14:textId="68A1F538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3D0FBD7E" w14:textId="77777777" w:rsidTr="00853761">
        <w:trPr>
          <w:cantSplit/>
          <w:trHeight w:val="259"/>
        </w:trPr>
        <w:tc>
          <w:tcPr>
            <w:tcW w:w="5238" w:type="dxa"/>
          </w:tcPr>
          <w:p w14:paraId="6466BC26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Dorsal Forward</w:t>
            </w:r>
          </w:p>
          <w:p w14:paraId="544CDEE9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AACCCTTTGGGCTTTCTTATC</w:t>
            </w:r>
          </w:p>
        </w:tc>
        <w:tc>
          <w:tcPr>
            <w:tcW w:w="2250" w:type="dxa"/>
          </w:tcPr>
          <w:p w14:paraId="24107A12" w14:textId="2A404DB3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wanson et al.</w:t>
            </w:r>
          </w:p>
        </w:tc>
        <w:tc>
          <w:tcPr>
            <w:tcW w:w="2088" w:type="dxa"/>
          </w:tcPr>
          <w:p w14:paraId="2727CDD2" w14:textId="7FF19F6B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76E1ADA8" w14:textId="77777777" w:rsidTr="00853761">
        <w:trPr>
          <w:cantSplit/>
          <w:trHeight w:val="259"/>
        </w:trPr>
        <w:tc>
          <w:tcPr>
            <w:tcW w:w="5238" w:type="dxa"/>
          </w:tcPr>
          <w:p w14:paraId="1FE55A33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Dorsal Reverse</w:t>
            </w:r>
          </w:p>
          <w:p w14:paraId="3CC21EAF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GTGCTGTTGTGGTTGTAGTTG</w:t>
            </w:r>
          </w:p>
        </w:tc>
        <w:tc>
          <w:tcPr>
            <w:tcW w:w="2250" w:type="dxa"/>
          </w:tcPr>
          <w:p w14:paraId="7E1FF656" w14:textId="08F7016F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Swanson et al.</w:t>
            </w:r>
          </w:p>
        </w:tc>
        <w:tc>
          <w:tcPr>
            <w:tcW w:w="2088" w:type="dxa"/>
          </w:tcPr>
          <w:p w14:paraId="2B3A4E7C" w14:textId="06FEBC52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026AEA3D" w14:textId="77777777" w:rsidTr="00853761">
        <w:trPr>
          <w:cantSplit/>
          <w:trHeight w:val="259"/>
        </w:trPr>
        <w:tc>
          <w:tcPr>
            <w:tcW w:w="5238" w:type="dxa"/>
          </w:tcPr>
          <w:p w14:paraId="4ACFF23A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actus Forward</w:t>
            </w:r>
          </w:p>
          <w:p w14:paraId="268C8000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TGCTCAACATCCAGAACGA</w:t>
            </w:r>
          </w:p>
        </w:tc>
        <w:tc>
          <w:tcPr>
            <w:tcW w:w="2250" w:type="dxa"/>
          </w:tcPr>
          <w:p w14:paraId="77174D2C" w14:textId="3B1FDCC2" w:rsidR="003D13C7" w:rsidRPr="003D13C7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6" w:history="1">
              <w:r w:rsidRPr="003D13C7">
                <w:rPr>
                  <w:rStyle w:val="Hyperlink"/>
                </w:rPr>
                <w:t>http://www.flyrnai.org/flyprimerbank</w:t>
              </w:r>
            </w:hyperlink>
          </w:p>
        </w:tc>
        <w:tc>
          <w:tcPr>
            <w:tcW w:w="2088" w:type="dxa"/>
          </w:tcPr>
          <w:p w14:paraId="53F894A2" w14:textId="6717938B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2791FC61" w14:textId="77777777" w:rsidTr="00853761">
        <w:trPr>
          <w:cantSplit/>
          <w:trHeight w:val="259"/>
        </w:trPr>
        <w:tc>
          <w:tcPr>
            <w:tcW w:w="5238" w:type="dxa"/>
          </w:tcPr>
          <w:p w14:paraId="5AA8E267" w14:textId="77777777" w:rsidR="003D13C7" w:rsidRDefault="003D13C7" w:rsidP="003D13C7">
            <w:pPr>
              <w:tabs>
                <w:tab w:val="left" w:pos="1964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actus Reverse</w:t>
            </w:r>
            <w:r>
              <w:rPr>
                <w:rFonts w:cstheme="minorHAnsi"/>
              </w:rPr>
              <w:tab/>
            </w:r>
          </w:p>
          <w:p w14:paraId="1C0264C3" w14:textId="77777777" w:rsidR="003D13C7" w:rsidRPr="00CD2EB6" w:rsidRDefault="003D13C7" w:rsidP="003D13C7">
            <w:pPr>
              <w:tabs>
                <w:tab w:val="left" w:pos="1964"/>
              </w:tabs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GCCGAACTTCTCTGTCAAGG</w:t>
            </w:r>
          </w:p>
        </w:tc>
        <w:tc>
          <w:tcPr>
            <w:tcW w:w="2250" w:type="dxa"/>
          </w:tcPr>
          <w:p w14:paraId="22E04111" w14:textId="5064E32E" w:rsidR="003D13C7" w:rsidRPr="003D13C7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7" w:history="1">
              <w:r w:rsidRPr="003D13C7">
                <w:rPr>
                  <w:rStyle w:val="Hyperlink"/>
                </w:rPr>
                <w:t>http://www.flyrnai.org/flyprimerbank</w:t>
              </w:r>
            </w:hyperlink>
          </w:p>
        </w:tc>
        <w:tc>
          <w:tcPr>
            <w:tcW w:w="2088" w:type="dxa"/>
          </w:tcPr>
          <w:p w14:paraId="102CF3CF" w14:textId="40DEB704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7A4B345A" w14:textId="77777777" w:rsidTr="00853761">
        <w:trPr>
          <w:cantSplit/>
          <w:trHeight w:val="259"/>
        </w:trPr>
        <w:tc>
          <w:tcPr>
            <w:tcW w:w="5238" w:type="dxa"/>
          </w:tcPr>
          <w:p w14:paraId="268BE736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pd1 Forward</w:t>
            </w:r>
          </w:p>
          <w:p w14:paraId="6031D184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AGACAGCCGTCAACCAGAC</w:t>
            </w:r>
          </w:p>
        </w:tc>
        <w:tc>
          <w:tcPr>
            <w:tcW w:w="2250" w:type="dxa"/>
          </w:tcPr>
          <w:p w14:paraId="723F990E" w14:textId="03BC25CF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Moskalev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et al. </w:t>
            </w:r>
          </w:p>
        </w:tc>
        <w:tc>
          <w:tcPr>
            <w:tcW w:w="2088" w:type="dxa"/>
          </w:tcPr>
          <w:p w14:paraId="0CDFA1B4" w14:textId="0A182AFB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3281566E" w14:textId="77777777" w:rsidTr="00853761">
        <w:trPr>
          <w:cantSplit/>
          <w:trHeight w:val="259"/>
        </w:trPr>
        <w:tc>
          <w:tcPr>
            <w:tcW w:w="5238" w:type="dxa"/>
          </w:tcPr>
          <w:p w14:paraId="32246937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pd1 Reverse</w:t>
            </w:r>
          </w:p>
          <w:p w14:paraId="39E53ADF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GCTTCAAACGCTTGTTCATC</w:t>
            </w:r>
          </w:p>
        </w:tc>
        <w:tc>
          <w:tcPr>
            <w:tcW w:w="2250" w:type="dxa"/>
          </w:tcPr>
          <w:p w14:paraId="2A105953" w14:textId="574E1778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Moskalev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et al. </w:t>
            </w:r>
          </w:p>
        </w:tc>
        <w:tc>
          <w:tcPr>
            <w:tcW w:w="2088" w:type="dxa"/>
          </w:tcPr>
          <w:p w14:paraId="503F9699" w14:textId="69E72C3C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5C19DDC0" w14:textId="77777777" w:rsidTr="00853761">
        <w:trPr>
          <w:cantSplit/>
          <w:trHeight w:val="259"/>
        </w:trPr>
        <w:tc>
          <w:tcPr>
            <w:tcW w:w="5238" w:type="dxa"/>
          </w:tcPr>
          <w:p w14:paraId="26DD948D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pd2 Forward</w:t>
            </w:r>
          </w:p>
          <w:p w14:paraId="1D98AFDB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GGAACATCACGATGAGCGAAT</w:t>
            </w:r>
          </w:p>
        </w:tc>
        <w:tc>
          <w:tcPr>
            <w:tcW w:w="2250" w:type="dxa"/>
          </w:tcPr>
          <w:p w14:paraId="059F14BE" w14:textId="60725D0B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Rajan and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Perrimo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>.</w:t>
            </w:r>
          </w:p>
        </w:tc>
        <w:tc>
          <w:tcPr>
            <w:tcW w:w="2088" w:type="dxa"/>
          </w:tcPr>
          <w:p w14:paraId="42EB68A2" w14:textId="1CE6EA5F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77363486" w14:textId="77777777" w:rsidTr="00853761">
        <w:trPr>
          <w:cantSplit/>
          <w:trHeight w:val="259"/>
        </w:trPr>
        <w:tc>
          <w:tcPr>
            <w:tcW w:w="5238" w:type="dxa"/>
          </w:tcPr>
          <w:p w14:paraId="675CF2DA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pd2 Reverse</w:t>
            </w:r>
          </w:p>
          <w:p w14:paraId="73DD88CF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TCGGCAGGAACTTGTACTCG</w:t>
            </w:r>
          </w:p>
        </w:tc>
        <w:tc>
          <w:tcPr>
            <w:tcW w:w="2250" w:type="dxa"/>
          </w:tcPr>
          <w:p w14:paraId="14D65175" w14:textId="33ADD092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Rajan and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Perrimo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>.</w:t>
            </w:r>
          </w:p>
        </w:tc>
        <w:tc>
          <w:tcPr>
            <w:tcW w:w="2088" w:type="dxa"/>
          </w:tcPr>
          <w:p w14:paraId="7CFFAA53" w14:textId="2E274CD4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0185B5A3" w14:textId="77777777" w:rsidTr="00853761">
        <w:trPr>
          <w:cantSplit/>
          <w:trHeight w:val="259"/>
        </w:trPr>
        <w:tc>
          <w:tcPr>
            <w:tcW w:w="5238" w:type="dxa"/>
          </w:tcPr>
          <w:p w14:paraId="7589FAFA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pd3 Forward</w:t>
            </w:r>
          </w:p>
          <w:p w14:paraId="496E443A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ACTGGGAGAACACCTGCAAT</w:t>
            </w:r>
          </w:p>
        </w:tc>
        <w:tc>
          <w:tcPr>
            <w:tcW w:w="2250" w:type="dxa"/>
          </w:tcPr>
          <w:p w14:paraId="263C4535" w14:textId="65417476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Woodcock et al. </w:t>
            </w:r>
          </w:p>
        </w:tc>
        <w:tc>
          <w:tcPr>
            <w:tcW w:w="2088" w:type="dxa"/>
          </w:tcPr>
          <w:p w14:paraId="7137B773" w14:textId="4E349951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1D584849" w14:textId="77777777" w:rsidTr="00853761">
        <w:trPr>
          <w:cantSplit/>
          <w:trHeight w:val="259"/>
        </w:trPr>
        <w:tc>
          <w:tcPr>
            <w:tcW w:w="5238" w:type="dxa"/>
          </w:tcPr>
          <w:p w14:paraId="0195CF43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pd3 Reverse</w:t>
            </w:r>
          </w:p>
          <w:p w14:paraId="6B3CF4C9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GCCCGTTTGGTTCTGTAGAT</w:t>
            </w:r>
          </w:p>
        </w:tc>
        <w:tc>
          <w:tcPr>
            <w:tcW w:w="2250" w:type="dxa"/>
          </w:tcPr>
          <w:p w14:paraId="1C87B83F" w14:textId="5F0D8A1F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Woodcock et al. </w:t>
            </w:r>
          </w:p>
        </w:tc>
        <w:tc>
          <w:tcPr>
            <w:tcW w:w="2088" w:type="dxa"/>
          </w:tcPr>
          <w:p w14:paraId="1DB3FF5D" w14:textId="2578AEAA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43014382" w14:textId="77777777" w:rsidTr="00853761">
        <w:trPr>
          <w:cantSplit/>
          <w:trHeight w:val="259"/>
        </w:trPr>
        <w:tc>
          <w:tcPr>
            <w:tcW w:w="5238" w:type="dxa"/>
          </w:tcPr>
          <w:p w14:paraId="5ED9E685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TAT92E Forward</w:t>
            </w:r>
          </w:p>
          <w:p w14:paraId="686D5986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TGGGCATTCACAACAATCCAC</w:t>
            </w:r>
          </w:p>
        </w:tc>
        <w:tc>
          <w:tcPr>
            <w:tcW w:w="2250" w:type="dxa"/>
          </w:tcPr>
          <w:p w14:paraId="46106862" w14:textId="690E8C8C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Rajan and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Perrimo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>.</w:t>
            </w:r>
          </w:p>
        </w:tc>
        <w:tc>
          <w:tcPr>
            <w:tcW w:w="2088" w:type="dxa"/>
          </w:tcPr>
          <w:p w14:paraId="7E81575B" w14:textId="6E32CAFF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765CEFD9" w14:textId="77777777" w:rsidTr="00853761">
        <w:trPr>
          <w:cantSplit/>
          <w:trHeight w:val="259"/>
        </w:trPr>
        <w:tc>
          <w:tcPr>
            <w:tcW w:w="5238" w:type="dxa"/>
          </w:tcPr>
          <w:p w14:paraId="22879909" w14:textId="77777777" w:rsidR="003D13C7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TAT92E Reverse</w:t>
            </w:r>
          </w:p>
          <w:p w14:paraId="4706BAB2" w14:textId="77777777" w:rsidR="003D13C7" w:rsidRPr="002F6643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GTATTGCGCGTAACGAACCG</w:t>
            </w:r>
          </w:p>
        </w:tc>
        <w:tc>
          <w:tcPr>
            <w:tcW w:w="2250" w:type="dxa"/>
          </w:tcPr>
          <w:p w14:paraId="683522FE" w14:textId="7991C8E6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Rajan and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Perrimo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>.</w:t>
            </w:r>
          </w:p>
        </w:tc>
        <w:tc>
          <w:tcPr>
            <w:tcW w:w="2088" w:type="dxa"/>
          </w:tcPr>
          <w:p w14:paraId="598C4C6E" w14:textId="68D52A52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39FE0ED3" w14:textId="77777777" w:rsidTr="00853761">
        <w:trPr>
          <w:cantSplit/>
          <w:trHeight w:val="259"/>
        </w:trPr>
        <w:tc>
          <w:tcPr>
            <w:tcW w:w="5238" w:type="dxa"/>
          </w:tcPr>
          <w:p w14:paraId="00A65A5C" w14:textId="77777777" w:rsidR="003D13C7" w:rsidRPr="00660881" w:rsidRDefault="003D13C7" w:rsidP="003D13C7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660881">
              <w:rPr>
                <w:rFonts w:ascii="Arial" w:hAnsi="Arial" w:cs="Arial"/>
              </w:rPr>
              <w:t>Wg</w:t>
            </w:r>
            <w:proofErr w:type="spellEnd"/>
            <w:r w:rsidRPr="00660881">
              <w:rPr>
                <w:rFonts w:ascii="Arial" w:hAnsi="Arial" w:cs="Arial"/>
              </w:rPr>
              <w:t xml:space="preserve"> Forward </w:t>
            </w:r>
          </w:p>
          <w:p w14:paraId="2E5587AC" w14:textId="7E868569" w:rsidR="003D13C7" w:rsidRPr="00660881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0881">
              <w:rPr>
                <w:rFonts w:ascii="Arial" w:hAnsi="Arial" w:cs="Arial"/>
              </w:rPr>
              <w:t>CGCAGAGTCGGACGAAAGAA</w:t>
            </w:r>
          </w:p>
        </w:tc>
        <w:tc>
          <w:tcPr>
            <w:tcW w:w="2250" w:type="dxa"/>
          </w:tcPr>
          <w:p w14:paraId="22428F61" w14:textId="006DF6FA" w:rsidR="003D13C7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Suresh et al. </w:t>
            </w:r>
          </w:p>
        </w:tc>
        <w:tc>
          <w:tcPr>
            <w:tcW w:w="2088" w:type="dxa"/>
          </w:tcPr>
          <w:p w14:paraId="6E83310F" w14:textId="32819D5E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14F56258" w14:textId="77777777" w:rsidTr="00853761">
        <w:trPr>
          <w:cantSplit/>
          <w:trHeight w:val="259"/>
        </w:trPr>
        <w:tc>
          <w:tcPr>
            <w:tcW w:w="5238" w:type="dxa"/>
          </w:tcPr>
          <w:p w14:paraId="7CE65589" w14:textId="77777777" w:rsidR="003D13C7" w:rsidRPr="00660881" w:rsidRDefault="003D13C7" w:rsidP="003D13C7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660881">
              <w:rPr>
                <w:rFonts w:ascii="Arial" w:hAnsi="Arial" w:cs="Arial"/>
              </w:rPr>
              <w:lastRenderedPageBreak/>
              <w:t>Wg</w:t>
            </w:r>
            <w:proofErr w:type="spellEnd"/>
            <w:r w:rsidRPr="00660881">
              <w:rPr>
                <w:rFonts w:ascii="Arial" w:hAnsi="Arial" w:cs="Arial"/>
              </w:rPr>
              <w:t xml:space="preserve"> Reverse </w:t>
            </w:r>
          </w:p>
          <w:p w14:paraId="006C39BE" w14:textId="775B3F02" w:rsidR="003D13C7" w:rsidRPr="00660881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0881">
              <w:rPr>
                <w:rFonts w:ascii="Arial" w:hAnsi="Arial" w:cs="Arial"/>
              </w:rPr>
              <w:t>TTTCGAGCGGAGGAGTGAAG</w:t>
            </w:r>
          </w:p>
        </w:tc>
        <w:tc>
          <w:tcPr>
            <w:tcW w:w="2250" w:type="dxa"/>
          </w:tcPr>
          <w:p w14:paraId="52EFE3E5" w14:textId="23AE9358" w:rsidR="003D13C7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Suresh et al. </w:t>
            </w:r>
          </w:p>
        </w:tc>
        <w:tc>
          <w:tcPr>
            <w:tcW w:w="2088" w:type="dxa"/>
          </w:tcPr>
          <w:p w14:paraId="5806B909" w14:textId="7B574D4A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3EED9039" w14:textId="77777777" w:rsidTr="00853761">
        <w:trPr>
          <w:cantSplit/>
          <w:trHeight w:val="259"/>
        </w:trPr>
        <w:tc>
          <w:tcPr>
            <w:tcW w:w="5238" w:type="dxa"/>
          </w:tcPr>
          <w:p w14:paraId="666A5A81" w14:textId="77777777" w:rsidR="003D13C7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A63CF">
              <w:rPr>
                <w:rFonts w:ascii="Arial" w:eastAsia="Times New Roman" w:hAnsi="Arial" w:cs="Arial"/>
                <w:color w:val="000000" w:themeColor="text1"/>
              </w:rPr>
              <w:t>α-Tubulin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Forward</w:t>
            </w:r>
          </w:p>
          <w:p w14:paraId="191EFEAD" w14:textId="77777777" w:rsidR="003D13C7" w:rsidRPr="00FA63CF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GTCTGGACCACAAGTTCGA</w:t>
            </w:r>
          </w:p>
        </w:tc>
        <w:tc>
          <w:tcPr>
            <w:tcW w:w="2250" w:type="dxa"/>
          </w:tcPr>
          <w:p w14:paraId="551CF755" w14:textId="43FCF9EC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Xu et al.</w:t>
            </w:r>
          </w:p>
        </w:tc>
        <w:tc>
          <w:tcPr>
            <w:tcW w:w="2088" w:type="dxa"/>
          </w:tcPr>
          <w:p w14:paraId="53495277" w14:textId="24410E28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D13C7" w:rsidRPr="00CD2EB6" w14:paraId="43C904C2" w14:textId="77777777" w:rsidTr="00853761">
        <w:trPr>
          <w:cantSplit/>
          <w:trHeight w:val="259"/>
        </w:trPr>
        <w:tc>
          <w:tcPr>
            <w:tcW w:w="5238" w:type="dxa"/>
          </w:tcPr>
          <w:p w14:paraId="3AC2B140" w14:textId="77777777" w:rsidR="003D13C7" w:rsidRDefault="003D13C7" w:rsidP="003D13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A63CF">
              <w:rPr>
                <w:rFonts w:ascii="Arial" w:eastAsia="Times New Roman" w:hAnsi="Arial" w:cs="Arial"/>
                <w:color w:val="000000" w:themeColor="text1"/>
              </w:rPr>
              <w:t>α-Tubulin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Reverse</w:t>
            </w:r>
          </w:p>
          <w:p w14:paraId="5A16B638" w14:textId="77777777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 w:rsidRPr="003D1C0D">
              <w:rPr>
                <w:rFonts w:ascii="Arial" w:eastAsia="Times New Roman" w:hAnsi="Arial" w:cs="Arial"/>
                <w:color w:val="000000" w:themeColor="text1"/>
              </w:rPr>
              <w:t>CCTCCATACCCTCACCAACGT</w:t>
            </w:r>
          </w:p>
        </w:tc>
        <w:tc>
          <w:tcPr>
            <w:tcW w:w="2250" w:type="dxa"/>
          </w:tcPr>
          <w:p w14:paraId="3459779C" w14:textId="04535E08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Xu et al.</w:t>
            </w:r>
          </w:p>
        </w:tc>
        <w:tc>
          <w:tcPr>
            <w:tcW w:w="2088" w:type="dxa"/>
          </w:tcPr>
          <w:p w14:paraId="674E5969" w14:textId="0D4AFC6D" w:rsidR="003D13C7" w:rsidRPr="00CD2EB6" w:rsidRDefault="003D13C7" w:rsidP="003D13C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11C86ABC" w14:textId="77777777" w:rsidR="00083837" w:rsidRDefault="00083837"/>
    <w:sectPr w:rsidR="0008383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63648" w14:textId="77777777" w:rsidR="008B007C" w:rsidRDefault="008B007C" w:rsidP="00840C46">
      <w:pPr>
        <w:spacing w:after="0" w:line="240" w:lineRule="auto"/>
      </w:pPr>
      <w:r>
        <w:separator/>
      </w:r>
    </w:p>
  </w:endnote>
  <w:endnote w:type="continuationSeparator" w:id="0">
    <w:p w14:paraId="2C94F508" w14:textId="77777777" w:rsidR="008B007C" w:rsidRDefault="008B007C" w:rsidP="00840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44883" w14:textId="77777777" w:rsidR="008B007C" w:rsidRDefault="008B007C" w:rsidP="00840C46">
      <w:pPr>
        <w:spacing w:after="0" w:line="240" w:lineRule="auto"/>
      </w:pPr>
      <w:r>
        <w:separator/>
      </w:r>
    </w:p>
  </w:footnote>
  <w:footnote w:type="continuationSeparator" w:id="0">
    <w:p w14:paraId="09FCB152" w14:textId="77777777" w:rsidR="008B007C" w:rsidRDefault="008B007C" w:rsidP="00840C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4F7EF5" w14:textId="0A0651B3" w:rsidR="00840C46" w:rsidRDefault="00840C46">
    <w:pPr>
      <w:pStyle w:val="Header"/>
    </w:pPr>
    <w:r>
      <w:t>Table S4, List of Oligonucleotides used for qPCR (Related to Figure 2, S3, and S7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30E"/>
    <w:rsid w:val="00083837"/>
    <w:rsid w:val="00180B6A"/>
    <w:rsid w:val="003546C9"/>
    <w:rsid w:val="003D13C7"/>
    <w:rsid w:val="004F0C12"/>
    <w:rsid w:val="00660881"/>
    <w:rsid w:val="007445A2"/>
    <w:rsid w:val="007F23BC"/>
    <w:rsid w:val="00840C46"/>
    <w:rsid w:val="0086430E"/>
    <w:rsid w:val="008B007C"/>
    <w:rsid w:val="00F12911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3DD59"/>
  <w15:chartTrackingRefBased/>
  <w15:docId w15:val="{A1F6E39B-0F8F-C545-B527-820EF523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30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3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3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3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3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3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3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3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3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3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3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3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4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30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4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30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4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30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4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3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6430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13C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13C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0C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C46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0C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C46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flyrnai.org/flyprimerba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lyrnai.org/flyprimerban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ebecca</dc:creator>
  <cp:keywords/>
  <dc:description/>
  <cp:lastModifiedBy>Moore, Rebecca</cp:lastModifiedBy>
  <cp:revision>4</cp:revision>
  <dcterms:created xsi:type="dcterms:W3CDTF">2026-04-17T19:43:00Z</dcterms:created>
  <dcterms:modified xsi:type="dcterms:W3CDTF">2026-06-05T13:45:00Z</dcterms:modified>
</cp:coreProperties>
</file>